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B63" w:rsidRPr="00E1338B" w:rsidRDefault="00E1338B">
      <w:pPr>
        <w:rPr>
          <w:rFonts w:ascii="Times New Roman" w:hAnsi="Times New Roman" w:cs="Times New Roman" w:hint="cs"/>
          <w:b/>
          <w:sz w:val="28"/>
          <w:szCs w:val="28"/>
        </w:rPr>
      </w:pPr>
      <w:bookmarkStart w:id="0" w:name="_GoBack"/>
      <w:r w:rsidRPr="00E1338B">
        <w:rPr>
          <w:rFonts w:ascii="Times New Roman" w:hAnsi="Times New Roman" w:cs="Times New Roman" w:hint="cs"/>
          <w:b/>
          <w:sz w:val="28"/>
          <w:szCs w:val="28"/>
        </w:rPr>
        <w:t>Supplementary figure legends</w:t>
      </w:r>
    </w:p>
    <w:bookmarkEnd w:id="0"/>
    <w:p w:rsidR="00E1338B" w:rsidRDefault="00E1338B" w:rsidP="00E1338B">
      <w:pP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</w:pPr>
      <w:r w:rsidRPr="001057C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Figure 1.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 (A) Microarray analysis of dysregulated mRNAs in </w:t>
      </w:r>
      <w:proofErr w:type="spellStart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PCa</w:t>
      </w:r>
      <w:proofErr w:type="spellEnd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 samples. (B) GO analysis of upregulated mRNAs. (C) Enriched pathways were analyzed by KEGG analysis.</w:t>
      </w:r>
    </w:p>
    <w:p w:rsidR="00E1338B" w:rsidRDefault="00E1338B" w:rsidP="00E1338B">
      <w:pP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</w:pPr>
    </w:p>
    <w:p w:rsidR="00E1338B" w:rsidRDefault="00E1338B" w:rsidP="00E1338B">
      <w:pP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Supplementary Figure 2. </w:t>
      </w:r>
      <w:r w:rsidRPr="001057C8"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RNA sequencing for circ0005276.</w:t>
      </w:r>
    </w:p>
    <w:p w:rsidR="00E1338B" w:rsidRDefault="00E1338B" w:rsidP="00E1338B">
      <w:pP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</w:pPr>
    </w:p>
    <w:p w:rsidR="00E1338B" w:rsidRDefault="00E1338B" w:rsidP="00E1338B">
      <w:pP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Figure 3.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 (A-B) Knockdown of XIAP or circ0005276 by specific </w:t>
      </w:r>
      <w:proofErr w:type="spellStart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shRNAs</w:t>
      </w:r>
      <w:proofErr w:type="spellEnd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. (C) Quantification of protein levels in Figure 4C. (D) Tumors derived from cells transfected with </w:t>
      </w:r>
      <w:proofErr w:type="spellStart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sh</w:t>
      </w:r>
      <w:proofErr w:type="spellEnd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-NC, sh-circ0005276 or </w:t>
      </w:r>
      <w:proofErr w:type="spellStart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sh</w:t>
      </w:r>
      <w:proofErr w:type="spellEnd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-XIAP were collected and observed. (E-F) Tumor volume and weight in three groups were calculated. 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P &lt; 0.05, 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  <w:vertAlign w:val="superscript"/>
        </w:rPr>
        <w:t>**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P &lt; 0.01.</w:t>
      </w:r>
    </w:p>
    <w:p w:rsidR="00E1338B" w:rsidRDefault="00E1338B" w:rsidP="00E1338B">
      <w:pPr>
        <w:rPr>
          <w:rFonts w:ascii="Times New Roman" w:hAnsi="Times New Roman" w:cs="Times New Roman"/>
          <w:sz w:val="28"/>
          <w:szCs w:val="28"/>
        </w:rPr>
      </w:pPr>
    </w:p>
    <w:p w:rsidR="00E1338B" w:rsidRPr="00DB6541" w:rsidRDefault="00E1338B" w:rsidP="00E1338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Figure 4.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 (A) Quantification of protein levels in Figure 6F-G. (B-D) Cell proliferation, invasion and migration were separately examined by </w:t>
      </w:r>
      <w:proofErr w:type="spellStart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EdU</w:t>
      </w:r>
      <w:proofErr w:type="spellEnd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transwell</w:t>
      </w:r>
      <w:proofErr w:type="spellEnd"/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 xml:space="preserve"> assays. 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  <w:vertAlign w:val="superscript"/>
        </w:rPr>
        <w:t>**</w:t>
      </w:r>
      <w:r>
        <w:rPr>
          <w:rFonts w:ascii="Times New Roman" w:hAnsi="Times New Roman" w:cs="Times New Roman"/>
          <w:bCs/>
          <w:sz w:val="28"/>
          <w:szCs w:val="28"/>
          <w:shd w:val="clear" w:color="auto" w:fill="FFFFFF"/>
        </w:rPr>
        <w:t>P &lt; 0.01.</w:t>
      </w:r>
    </w:p>
    <w:p w:rsidR="00E1338B" w:rsidRPr="00E1338B" w:rsidRDefault="00E1338B">
      <w:pPr>
        <w:rPr>
          <w:rFonts w:ascii="Times New Roman" w:hAnsi="Times New Roman" w:cs="Times New Roman"/>
          <w:sz w:val="28"/>
          <w:szCs w:val="28"/>
        </w:rPr>
      </w:pPr>
    </w:p>
    <w:sectPr w:rsidR="00E1338B" w:rsidRPr="00E133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F25" w:rsidRDefault="001F5F25" w:rsidP="00AC222A">
      <w:r>
        <w:separator/>
      </w:r>
    </w:p>
  </w:endnote>
  <w:endnote w:type="continuationSeparator" w:id="0">
    <w:p w:rsidR="001F5F25" w:rsidRDefault="001F5F25" w:rsidP="00AC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22A" w:rsidRDefault="00AC222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22A" w:rsidRDefault="00AC222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22A" w:rsidRDefault="00AC22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F25" w:rsidRDefault="001F5F25" w:rsidP="00AC222A">
      <w:r>
        <w:separator/>
      </w:r>
    </w:p>
  </w:footnote>
  <w:footnote w:type="continuationSeparator" w:id="0">
    <w:p w:rsidR="001F5F25" w:rsidRDefault="001F5F25" w:rsidP="00AC22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22A" w:rsidRDefault="00AC222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22A" w:rsidRDefault="00AC222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22A" w:rsidRDefault="00AC222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32E"/>
    <w:rsid w:val="001F5F25"/>
    <w:rsid w:val="005F532E"/>
    <w:rsid w:val="008D7B63"/>
    <w:rsid w:val="00AC222A"/>
    <w:rsid w:val="00E1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036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10T06:40:00Z</dcterms:created>
  <dcterms:modified xsi:type="dcterms:W3CDTF">2019-06-10T06:41:00Z</dcterms:modified>
</cp:coreProperties>
</file>